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080AA9B1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5B0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6CD03C3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BF6BC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786A8800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485B0D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33AECEB3" w:rsidR="009A17E5" w:rsidRPr="006E39FA" w:rsidRDefault="00375212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/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2E92660C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75212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B7776C5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C1D39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0D164670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87B0C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68C2791A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87B0C">
              <w:rPr>
                <w:rFonts w:asciiTheme="majorHAnsi" w:hAnsiTheme="majorHAnsi"/>
                <w:sz w:val="20"/>
                <w:szCs w:val="20"/>
              </w:rPr>
              <w:t>8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18A9B3DC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D95913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50CECD7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913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247B211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01D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48406B18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0401D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201D0F3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C4B1D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60401D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734DB2FE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0603E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114DD5EA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0603E">
              <w:rPr>
                <w:rFonts w:asciiTheme="majorHAnsi" w:eastAsia="Times New Roman" w:hAnsiTheme="majorHAnsi" w:cs="Times New Roman"/>
                <w:sz w:val="20"/>
                <w:szCs w:val="20"/>
              </w:rPr>
              <w:t>10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18438A52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0603E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0ADE4BA5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80603E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37FB552D" w:rsidR="00713368" w:rsidRPr="006E39FA" w:rsidRDefault="00C46B32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44AB513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C46B32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1A575E8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E3D3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7F437315" w:rsidR="00713368" w:rsidRPr="006E39FA" w:rsidRDefault="001E3D3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E62D5D1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1E3D35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7E5DD05A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64053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C36C37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64053">
              <w:rPr>
                <w:rFonts w:asciiTheme="majorHAnsi" w:eastAsia="Times New Roman" w:hAnsiTheme="majorHAnsi" w:cs="Times New Roman"/>
                <w:sz w:val="20"/>
                <w:szCs w:val="20"/>
              </w:rPr>
              <w:t>8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5710FA98" w:rsidR="00713368" w:rsidRPr="006E39FA" w:rsidRDefault="004A62CA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64053"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7892AAF4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Pg 1</w:t>
            </w:r>
            <w:r w:rsidR="00364053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  <w:r w:rsidR="006C3234">
              <w:rPr>
                <w:rFonts w:asciiTheme="majorHAnsi" w:eastAsia="Times New Roman" w:hAnsiTheme="majorHAnsi" w:cs="Times New Roman"/>
                <w:sz w:val="20"/>
                <w:szCs w:val="20"/>
              </w:rPr>
              <w:t>-2</w:t>
            </w:r>
            <w:r w:rsidR="00364053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4897A04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C3234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364053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  <w:r w:rsidR="006C3234">
              <w:rPr>
                <w:rFonts w:asciiTheme="majorHAnsi" w:eastAsia="Times New Roman" w:hAnsiTheme="majorHAnsi" w:cs="Times New Roman"/>
                <w:sz w:val="20"/>
                <w:szCs w:val="20"/>
              </w:rPr>
              <w:t>-2</w:t>
            </w:r>
            <w:r w:rsidR="00364053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EEDD203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C3234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5C442A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6C3234">
              <w:rPr>
                <w:rFonts w:asciiTheme="majorHAnsi" w:eastAsia="Times New Roman" w:hAnsiTheme="majorHAnsi" w:cs="Times New Roman"/>
                <w:sz w:val="20"/>
                <w:szCs w:val="20"/>
              </w:rPr>
              <w:t>-2</w:t>
            </w:r>
            <w:r w:rsidR="005C442A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0CE32234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C3234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  <w:r w:rsidR="005C442A">
              <w:rPr>
                <w:rFonts w:asciiTheme="majorHAnsi" w:eastAsia="Times New Roman" w:hAnsiTheme="majorHAnsi" w:cs="Times New Roman"/>
                <w:sz w:val="20"/>
                <w:szCs w:val="20"/>
              </w:rPr>
              <w:t>2-24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ACCF69" w14:textId="77777777" w:rsidR="00C5692A" w:rsidRDefault="00C5692A">
      <w:pPr>
        <w:spacing w:after="0" w:line="240" w:lineRule="auto"/>
      </w:pPr>
      <w:r>
        <w:separator/>
      </w:r>
    </w:p>
  </w:endnote>
  <w:endnote w:type="continuationSeparator" w:id="0">
    <w:p w14:paraId="2172A0FA" w14:textId="77777777" w:rsidR="00C5692A" w:rsidRDefault="00C569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6723A" w14:textId="77777777" w:rsidR="00C5692A" w:rsidRDefault="00C5692A">
      <w:pPr>
        <w:spacing w:after="0" w:line="240" w:lineRule="auto"/>
      </w:pPr>
      <w:r>
        <w:separator/>
      </w:r>
    </w:p>
  </w:footnote>
  <w:footnote w:type="continuationSeparator" w:id="0">
    <w:p w14:paraId="3C597408" w14:textId="77777777" w:rsidR="00C5692A" w:rsidRDefault="00C569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15774E"/>
    <w:rsid w:val="001E3D35"/>
    <w:rsid w:val="00245C9E"/>
    <w:rsid w:val="00274F5B"/>
    <w:rsid w:val="002A5F0B"/>
    <w:rsid w:val="002C0DA4"/>
    <w:rsid w:val="002E292E"/>
    <w:rsid w:val="002E2FDB"/>
    <w:rsid w:val="00341A6C"/>
    <w:rsid w:val="003523DB"/>
    <w:rsid w:val="00364053"/>
    <w:rsid w:val="00375212"/>
    <w:rsid w:val="003960AF"/>
    <w:rsid w:val="003A3F50"/>
    <w:rsid w:val="00437C66"/>
    <w:rsid w:val="0048373C"/>
    <w:rsid w:val="00485B0D"/>
    <w:rsid w:val="004A62CA"/>
    <w:rsid w:val="004C4B1D"/>
    <w:rsid w:val="00515B32"/>
    <w:rsid w:val="005262D8"/>
    <w:rsid w:val="00587B0C"/>
    <w:rsid w:val="005C442A"/>
    <w:rsid w:val="0060401D"/>
    <w:rsid w:val="00661359"/>
    <w:rsid w:val="00693ACC"/>
    <w:rsid w:val="006C3234"/>
    <w:rsid w:val="006E39FA"/>
    <w:rsid w:val="00700216"/>
    <w:rsid w:val="00713368"/>
    <w:rsid w:val="0080603E"/>
    <w:rsid w:val="0085221C"/>
    <w:rsid w:val="00866A79"/>
    <w:rsid w:val="008705D4"/>
    <w:rsid w:val="00887892"/>
    <w:rsid w:val="008C1D39"/>
    <w:rsid w:val="008F132A"/>
    <w:rsid w:val="009850F2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BF6BCE"/>
    <w:rsid w:val="00C02495"/>
    <w:rsid w:val="00C46B32"/>
    <w:rsid w:val="00C5692A"/>
    <w:rsid w:val="00C72415"/>
    <w:rsid w:val="00CC6984"/>
    <w:rsid w:val="00D7666A"/>
    <w:rsid w:val="00D95913"/>
    <w:rsid w:val="00DF5F8B"/>
    <w:rsid w:val="00E21D52"/>
    <w:rsid w:val="00E31627"/>
    <w:rsid w:val="00E4440C"/>
    <w:rsid w:val="00E66EBC"/>
    <w:rsid w:val="00EB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357</Characters>
  <Application>Microsoft Office Word</Application>
  <DocSecurity>0</DocSecurity>
  <Lines>139</Lines>
  <Paragraphs>1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Treighcy Banda</cp:lastModifiedBy>
  <cp:revision>14</cp:revision>
  <dcterms:created xsi:type="dcterms:W3CDTF">2026-01-12T09:30:00Z</dcterms:created>
  <dcterms:modified xsi:type="dcterms:W3CDTF">2026-01-25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957cad-99cb-43ad-9ea9-fa1456965a34</vt:lpwstr>
  </property>
</Properties>
</file>